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b/>
          <w:bCs/>
          <w:lang w:val="en-US"/>
        </w:rPr>
        <w:t>Table S4:</w:t>
      </w:r>
      <w:r>
        <w:rPr>
          <w:lang w:val="en-US"/>
        </w:rPr>
        <w:t xml:space="preserve"> Expression profiles of genes exhibiting significant variations between O11 and O46 during log phase in deferoxamine-</w:t>
      </w:r>
      <w:r>
        <w:rPr/>
        <w:t>RPMI medium</w:t>
      </w:r>
    </w:p>
    <w:tbl>
      <w:tblPr>
        <w:tblW w:w="1410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8"/>
        <w:gridCol w:w="815"/>
        <w:gridCol w:w="1487"/>
        <w:gridCol w:w="6977"/>
        <w:gridCol w:w="1154"/>
        <w:gridCol w:w="1153"/>
      </w:tblGrid>
      <w:tr>
        <w:trPr>
          <w:trHeight w:val="503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SA number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Gen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mean foldchange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Description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O11 CD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O46CD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vertAlign w:val="superscript"/>
                <w:lang w:val="en-US"/>
              </w:rPr>
              <w:t>5</w:t>
            </w:r>
          </w:p>
        </w:tc>
      </w:tr>
      <w:tr>
        <w:trPr>
          <w:trHeight w:val="58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 xml:space="preserve">Energy production and conversion 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40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cud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ycine betaine aldehyde dehydrogenase gbs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1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20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1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glp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erobic glycerol-3-phosphate dehydro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9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80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86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eu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-isopropylmalate dehydro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64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18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it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conitate hydra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0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85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18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rJ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Nitrate reductase molybdenum cofactor assembly chaperon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4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55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3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ercuric reduc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5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63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75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3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itroreduc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0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515</w:t>
            </w:r>
          </w:p>
        </w:tc>
      </w:tr>
      <w:tr>
        <w:trPr>
          <w:trHeight w:val="58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Cell cycle control and mitos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2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rotein ess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65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07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,3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chromosome segregation SMC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8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589</w:t>
            </w:r>
          </w:p>
        </w:tc>
      </w:tr>
      <w:tr>
        <w:trPr>
          <w:trHeight w:val="65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Amino Acid metabolism and transpor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2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2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lcohol dehydrogenase GroES domain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0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54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2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Extracellular solute-binding protein, family 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6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2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BC transporter, ATP-binding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5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0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2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mino acid ABC transproter, permease protein, putativ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6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3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sodium/glucose cotransport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6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68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1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-serine dehydratase, iron-sulfur-dependent, beta subuni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2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12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2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ap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tetrahydrodipicolinate acetyltransf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04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4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ud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holine dehydro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1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0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29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ranched-chain amino acid transport system II carrier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6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67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3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-acetylneuraminate ly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6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68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54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mino acid transport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5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64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2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ap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ihydrodipicolinate reduc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04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43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t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utamate synthase large subuni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93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43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t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utamate synthase subunit bet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6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93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86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lvH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cetolactate synthase 1 regulatory subuni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64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ys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spartate ki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04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2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ap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ihydrodipicolinate synth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7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04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15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romatic amino acid beta-eliminating lyase/threonine ald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9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81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86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eu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-isopropylmalate synth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64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8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ihydroxy-acid dehydra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65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2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Binding-protein-dependent transport systems inner membrane componen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49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2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yruvate oxid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1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13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s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spartate semialdehyde dehydro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04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4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ro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hikimate 5-dehydro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6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26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47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isZ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1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TP phosphoribosyltransferase regulatory subuni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1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50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21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1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BC transporter ATP-binding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9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27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0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ure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2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urease subunit gamm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5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14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147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tdc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2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threonine dehydra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1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70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46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is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5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midazoleglycerol-phosphate dehydra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1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51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08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ure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7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urease subunit alph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5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14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08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ure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7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urease subunit bet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5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14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7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/>
              </w:rPr>
              <w:t>al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/>
              </w:rPr>
              <w:t>2,7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/>
              </w:rPr>
              <w:t>alanine dehydro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1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70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43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7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Urea amidolyase related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4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28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191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8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mino acid ABC transporter, permease/substrate-binding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0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459</w:t>
            </w:r>
          </w:p>
        </w:tc>
      </w:tr>
      <w:tr>
        <w:trPr>
          <w:trHeight w:val="576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Nucleotide metabolism and transpor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13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deoD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2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urine nucleoside phosphory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3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0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yr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spartate carbamoyltransferase catalytic subuni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8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89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0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yr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2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ihydrooro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8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89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0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yrP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7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uracil perme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8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894</w:t>
            </w:r>
          </w:p>
        </w:tc>
      </w:tr>
      <w:tr>
        <w:trPr>
          <w:trHeight w:val="56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Carbohydrate metabolism and transport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0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1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3-bisphosphoglycerate-dependent phosphoglyc...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6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30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-acetylmannosamine-6-phosphate 2-epim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6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68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29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Regulatory protein PfoR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67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2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EmrB/QacA family drug resistance transport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9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26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32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Regulatory protein PfoR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2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12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96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fmt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annitol-1-phosphate 5-dehydro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0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55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r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hosphopentomu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8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69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96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mtlF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TS system, mannitol specific IIA componen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0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55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6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ajor facilitator transport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3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55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ndole-3-pyruvate decarboxy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47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glc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2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TS system, glucose-specific IIABC component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2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13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59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translald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8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45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19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,7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eptidase M42 family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0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869</w:t>
            </w:r>
          </w:p>
        </w:tc>
      </w:tr>
      <w:tr>
        <w:trPr>
          <w:trHeight w:val="40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Coenzyme metabolis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49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em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elta-aminolevulinic acid dehydra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3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60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1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2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-amino-7-oxononanoate synth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7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60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4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-adenosylmethionine synthe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5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55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1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io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6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iotin synth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7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io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,5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ethiobiotin synthe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7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io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,6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denosylmethionine-8-amino-7-oxononanoate aminotransf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7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Lipid metabolis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24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2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-C-methyl-D-erythritol 4-phosphate cytidylyltransf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0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54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6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fab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hort chain dehydro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4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09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4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2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hosphoesterase PA-phosphatase relate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94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2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2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lpha/beta hydrolase fold-3 domain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2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130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Translatio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0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rpsH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0S ribosomal protein S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5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19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9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ef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eptide deformy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4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062</w:t>
            </w:r>
          </w:p>
        </w:tc>
      </w:tr>
      <w:tr>
        <w:trPr>
          <w:trHeight w:val="34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Transcriptio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8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1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ranscription regulato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32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14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n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utamine synthetase represso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9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80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TetR family regulatory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16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16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23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BglG family transcriptional antiterminato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0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53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99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D-dependent deacety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8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69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98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/>
              </w:rPr>
              <w:t>asp23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/>
              </w:rPr>
              <w:t>0,4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/>
              </w:rPr>
              <w:t>alkaline shock protein 23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8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68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33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Cro/CI family transcriptional regulato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6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56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1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1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RpiR family transcriptional regulator, glv operon transcriptional regulato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6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10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35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hr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1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rginine represso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1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15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55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1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Transcriptional regulator, BadM/Rrf2 famil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5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63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59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6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RNA polymerase sigma factor sigS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8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44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30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,1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Transcriptional regulator, MarR famil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2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11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8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5,1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Competence transcription factor ComK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424</w:t>
            </w:r>
          </w:p>
        </w:tc>
      </w:tr>
      <w:tr>
        <w:trPr>
          <w:trHeight w:val="327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Replication and repair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086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6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74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nu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taphylococcal nucle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0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52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32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xer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2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ite-specific recombi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3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87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R154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ol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,9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DNA polym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6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66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19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0,3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mpB/MucB/SamB family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0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866</w:t>
            </w:r>
          </w:p>
        </w:tc>
      </w:tr>
      <w:tr>
        <w:trPr>
          <w:trHeight w:val="509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Cell wall/membrane/envelop biogenesi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2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Teichoic acid biosynthesis protein 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0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54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3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lr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lanine racemase 2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03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2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id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olin-like protein cid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1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135</w:t>
            </w:r>
          </w:p>
        </w:tc>
      </w:tr>
      <w:tr>
        <w:trPr>
          <w:trHeight w:val="99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Post-translational modification, protein turnover, chaperone function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4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utathione peroxid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1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1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72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clpP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TP-dependent Clp protease, proteolytic subunit ClpP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3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23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81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1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 </w:t>
            </w: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peptidyl-prolyl cis-trans isom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3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35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08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ureF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1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urease accessory protein Ure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5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14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14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3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utathione peroxidase homolog bsa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9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80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3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lpL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8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TP-dependent Clp proteinase chain clpL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1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143</w:t>
            </w:r>
          </w:p>
        </w:tc>
      </w:tr>
      <w:tr>
        <w:trPr>
          <w:trHeight w:val="512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Inorganic ion transport and metabolism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026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2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utative nitric oxide reduc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7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62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4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DASS family divalent anion:Na+ symport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1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49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4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LPA lipo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7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94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13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Major facilitator superfamily MFS_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3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42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lc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BC transporter, permeas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48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91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tpI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ATP synthase 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0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90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R046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5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Methionine import ATP-binding protein metN 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94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0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5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Na/Pi cotransporter family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4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41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2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,2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DMT superfamily drug/metabolite transport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2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129</w:t>
            </w:r>
          </w:p>
        </w:tc>
      </w:tr>
      <w:tr>
        <w:trPr>
          <w:trHeight w:val="31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iron metabolism gene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bn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iderophore staphylobactin biosynthesis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3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40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0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ir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,1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ron-regulated ABC transporter siderophore permease protein SirC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34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40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1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ir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,3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ron-regulated ABC transporter siderophore permease protein Sir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3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40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11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ir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,9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ron-regulated ABC transporter siderophore-binding protein Sir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3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40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55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sdH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7,2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ron-regulated surface determinant protein H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2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353</w:t>
            </w:r>
          </w:p>
        </w:tc>
      </w:tr>
      <w:tr>
        <w:trPr>
          <w:trHeight w:val="35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Secondary Structur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80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hioest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3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34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8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0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sochorismatase hydr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7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477</w:t>
            </w:r>
          </w:p>
        </w:tc>
      </w:tr>
      <w:tr>
        <w:trPr>
          <w:trHeight w:val="52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General Functional Prediction only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V19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0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aryl-alcohol dehydro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8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75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1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truncated amid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94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53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1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2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37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32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2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ipoprotein, putativ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3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31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2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lipo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3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3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ippurate hydr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04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7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 xml:space="preserve">Epimerase family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3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23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84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EBP family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3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37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1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ipo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6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06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4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ntibiotic biosynthesis monooxygen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1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0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B1348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ipo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3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86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9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utative cell surface hydrol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8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68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27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taphyloxanthin biosynthesis protein, putativ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64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4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5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FMN-binding flavin reductase family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1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53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15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qo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5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alate:quinone oxidoreduct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6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06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R084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acetyltransf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3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25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17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0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utative exported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3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S0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2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membran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3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38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W140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2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Virulence-associated protein 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6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68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0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2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membran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5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26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8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urQ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4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N-acetylmuramic acid-6-phosphate ethe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48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73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4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eptidase C4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7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37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6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6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IraB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2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60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36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8,7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odium:dicarboxylate symport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0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966</w:t>
            </w:r>
          </w:p>
        </w:tc>
      </w:tr>
      <w:tr>
        <w:trPr>
          <w:trHeight w:val="322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defense/virulence factor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84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,1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MAP domain-containing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3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380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capsule gene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R01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8H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H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1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4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1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R016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8K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K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2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5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M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2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5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L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L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2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5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2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5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P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P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2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R015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8I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I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1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4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F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F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1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1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5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sular polysaccharide synthesis enzyme CapG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1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capO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capsular polysaccharide synthesis enzyme CapO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7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725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adhesion gene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7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clf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2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Clumping factor 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3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25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fnbB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2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FnbB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11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52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dr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1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erine-aspartate repeat-containing protein 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6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52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dr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5,1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erine-aspartate repeat-containing protein 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6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enzyme gene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62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pl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erine protease Spl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6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49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72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3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taphostatin A superfamily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7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36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72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cp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,2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taphopain A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7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36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19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pl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155,4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erine protease spl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6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hemolysin gene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0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lg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amma-hemolysin chain II precurso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9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26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00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l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lpha-hemolys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5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259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toxin gene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6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luk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nl-NL"/>
              </w:rPr>
              <w:t>0,3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nl-NL"/>
              </w:rPr>
              <w:t>leukotoxin Luk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nl-NL"/>
              </w:rPr>
              <w:t>011_06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nl-NL"/>
              </w:rPr>
              <w:t>046_248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nl-NL"/>
              </w:rPr>
              <w:t>SA163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nl-NL"/>
              </w:rPr>
              <w:t>luk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nl-NL"/>
              </w:rPr>
              <w:t>0,4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nl-NL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nl-NL"/>
              </w:rPr>
              <w:t>leukotoxin LukD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6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48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3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0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Exotoxin 6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0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94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00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2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oxin beta-grasp domain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8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93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01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5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Toxin beta-grasp domain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8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92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01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6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Toxin beta-grasp domain-containing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8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93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38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et8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,2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Exotoxin 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0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943</w:t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</w:rPr>
              <w:t>stress respons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2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0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Thioredox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2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131</w:t>
            </w:r>
          </w:p>
        </w:tc>
      </w:tr>
      <w:tr>
        <w:trPr>
          <w:trHeight w:val="301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Function Unknown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79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8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35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1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16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236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1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17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32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1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3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MW15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2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26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MW141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2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1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3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88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Uncharacterised conserved protein UCP007165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42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S04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4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29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71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membran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5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22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14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7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70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226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Alkylhydroperoxidase AhpD family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4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11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S05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0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46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3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1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18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B037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0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95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26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64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74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0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52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S06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2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3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82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15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2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9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81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S08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2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1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14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5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4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utative membran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5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64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078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5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54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00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2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6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UPF0230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6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185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5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9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membran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5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639</w:t>
            </w:r>
          </w:p>
        </w:tc>
      </w:tr>
      <w:tr>
        <w:trPr>
          <w:trHeight w:val="302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OUHSC_A0191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,1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7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29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3,2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6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0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,4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40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43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83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,5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3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36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0401a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4,1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0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96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78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4,5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16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65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07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5,1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0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52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80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0,6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2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u w:val="single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u w:val="single"/>
                <w:lang w:val="en-US"/>
              </w:rPr>
              <w:t>mobile genome elements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u w:val="single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u w:val="single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58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Pathogenicity island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82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2,4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Pathogenicity island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4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099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82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6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mobile element-associated protein (pid:82751613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99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83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athogenicity island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5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99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037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9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athogenicity island protein (pid:82750111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99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7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4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YolD-lik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7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37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07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5,2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mobile element-associated protein (pid:82751624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89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8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athogenicity island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00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B03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18,4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athogenicity island protein Orf17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22"/>
                <w:lang w:val="en-US"/>
              </w:rPr>
              <w:t>Phage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b/>
                <w:bCs/>
                <w:color w:val="000000"/>
                <w:sz w:val="18"/>
                <w:lang w:val="en-US"/>
              </w:rPr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B1756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phage-lik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44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USA300_142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SLT ORF86-lik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8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B1752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8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087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6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OUHSC_020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V83 orf 4-like protein-related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32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rophage L54a, replicative DNA helicase, putativ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9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3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ag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9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B176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nteg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43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086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Virulence-related phag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8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4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Conserved 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84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4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6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3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rophage L54a, single-stranded DNA binding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84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085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utative phage regulatory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69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197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 PVL ORF 50-lik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04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67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B1742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0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Gp18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9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V087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/>
              </w:rPr>
              <w:t>0,0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de-DE"/>
              </w:rPr>
              <w:t>Phage77_ORF072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de-DE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de-DE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8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4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80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OUHSC_0205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Conserved 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02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08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0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int gene activator RinB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9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199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1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repressor-lik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32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1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9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178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,1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DUTP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11_26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046_272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</w:rPr>
              <w:t>SAS188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2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2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00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02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2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ugar phosphate antiporter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0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50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086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2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age-like protein (pid:82751465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B1748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phage-lik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7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78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age conserved open reading frame 51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83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78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 PVL orf 52-lik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1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3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153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2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155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6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17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3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age-like protein (pid:82751451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1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8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V197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 PV83 orf 27-lik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7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9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5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hypothetical protein orf29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7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OUHSC_0207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5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 PV83 orf 12-like protein-related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77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OUHSC_020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7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age family integ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32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OUHSC_0220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4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Conserved hypothetical phag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7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,5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rophage L54a, amidase, putativ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8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59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7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1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rophage L54a, major tail protein, putativ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8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611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OUHSC_02217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1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 ETA orf 22-lik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8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1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SLT ORF129-lik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8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60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18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2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rophage L54a, integ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68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S188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3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2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00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6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4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utative exported phage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8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7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5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rophage L54a, major tail protein, putativ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8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60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MW140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5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SLT ORF 101-like protein, terminase, small subunit (pid:87161237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8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62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USA300_143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,8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SLT ORF144-like protein, putative lipo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69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3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,4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67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33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3,66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utative DNA-binding protein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6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1540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5,1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60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1542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5,5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3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6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S0911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5,58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SLT ORF122-like protein, DNA polymerase (pid:87160354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59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B1736c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5,8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phage-lik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58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889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6,19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hiSLT ORF153-like protein (pid:87161835)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04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0693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151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6,4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8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61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154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8,23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65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1543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12,2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64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154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12,34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2666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R2094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0,31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16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OUHSC_02206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24,22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 xml:space="preserve">Hypothetical phage protein 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46_1902</w:t>
            </w:r>
          </w:p>
        </w:tc>
      </w:tr>
      <w:tr>
        <w:trPr>
          <w:trHeight w:val="285" w:hRule="atLeast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SACOL0885</w:t>
            </w:r>
          </w:p>
        </w:tc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---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173,00</w:t>
            </w:r>
          </w:p>
        </w:tc>
        <w:tc>
          <w:tcPr>
            <w:tcW w:w="6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pathogenicity island protein, integrase</w:t>
            </w:r>
          </w:p>
        </w:tc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cs="Arial" w:ascii="Arial" w:hAnsi="Arial"/>
                <w:color w:val="000000"/>
                <w:sz w:val="18"/>
                <w:szCs w:val="22"/>
                <w:lang w:val="en-US"/>
              </w:rPr>
              <w:t>011_26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color w:val="000000"/>
                <w:sz w:val="18"/>
                <w:lang w:val="en-US"/>
              </w:rPr>
            </w:pPr>
            <w:r>
              <w:rPr>
                <w:rFonts w:eastAsia="Arial Unicode MS" w:cs="Arial" w:ascii="Arial" w:hAnsi="Arial"/>
                <w:color w:val="000000"/>
                <w:sz w:val="18"/>
                <w:lang w:val="en-US"/>
              </w:rPr>
            </w:r>
          </w:p>
        </w:tc>
      </w:tr>
    </w:tbl>
    <w:p>
      <w:pPr>
        <w:pStyle w:val="Normal"/>
        <w:rPr/>
      </w:pPr>
      <w:r>
        <w:rPr>
          <w:sz w:val="18"/>
          <w:vertAlign w:val="superscript"/>
          <w:lang w:val="en-US"/>
        </w:rPr>
        <w:t>1</w:t>
      </w:r>
      <w:r>
        <w:rPr>
          <w:sz w:val="18"/>
          <w:lang w:val="en-US"/>
        </w:rPr>
        <w:t>: Genes are classified in GO functional classes and coding sequence number corresponding to the closer available sequenced strain is indicated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2</w:t>
      </w:r>
      <w:r>
        <w:rPr>
          <w:sz w:val="18"/>
          <w:lang w:val="en-US"/>
        </w:rPr>
        <w:t xml:space="preserve">: </w:t>
      </w:r>
      <w:r>
        <w:rPr>
          <w:i/>
          <w:iCs/>
          <w:sz w:val="18"/>
          <w:lang w:val="en-US"/>
        </w:rPr>
        <w:t>S. aureus</w:t>
      </w:r>
      <w:r>
        <w:rPr>
          <w:sz w:val="18"/>
          <w:lang w:val="en-US"/>
        </w:rPr>
        <w:t xml:space="preserve"> gene names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3</w:t>
      </w:r>
      <w:r>
        <w:rPr>
          <w:sz w:val="18"/>
          <w:lang w:val="en-US"/>
        </w:rPr>
        <w:t xml:space="preserve">: Expression ratio between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11 and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46 during log phase (Ratio higher than 2 indicate overexpression in O11 and lower than 0.5 indicate overexpression in O46) 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4</w:t>
      </w:r>
      <w:r>
        <w:rPr>
          <w:sz w:val="18"/>
          <w:lang w:val="en-US"/>
        </w:rPr>
        <w:t xml:space="preserve">: Names are given according to annotation of available </w:t>
      </w:r>
      <w:r>
        <w:rPr>
          <w:i/>
          <w:iCs/>
          <w:sz w:val="18"/>
          <w:lang w:val="en-US"/>
        </w:rPr>
        <w:t>S. aureus</w:t>
      </w:r>
      <w:r>
        <w:rPr>
          <w:sz w:val="18"/>
          <w:lang w:val="en-US"/>
        </w:rPr>
        <w:t xml:space="preserve"> sequence genomes.</w:t>
      </w:r>
    </w:p>
    <w:p>
      <w:pPr>
        <w:pStyle w:val="Normal"/>
        <w:rPr/>
      </w:pPr>
      <w:r>
        <w:rPr>
          <w:sz w:val="18"/>
          <w:vertAlign w:val="superscript"/>
          <w:lang w:val="en-US"/>
        </w:rPr>
        <w:t>5</w:t>
      </w:r>
      <w:r>
        <w:rPr>
          <w:sz w:val="18"/>
          <w:lang w:val="en-US"/>
        </w:rPr>
        <w:t xml:space="preserve">: Coding sequence numbers corresponding to the identified proteins in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11 and </w:t>
      </w:r>
      <w:r>
        <w:rPr>
          <w:i/>
          <w:sz w:val="18"/>
          <w:lang w:val="en-US"/>
        </w:rPr>
        <w:t>S. aureus</w:t>
      </w:r>
      <w:r>
        <w:rPr>
          <w:sz w:val="18"/>
          <w:lang w:val="en-US"/>
        </w:rPr>
        <w:t xml:space="preserve"> O46</w:t>
      </w:r>
    </w:p>
    <w:p>
      <w:pPr>
        <w:pStyle w:val="Normal"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olor w:val="000000"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Arial" w:hAnsi="Arial" w:eastAsia="Times New Roman" w:cs="Arial"/>
      <w:b/>
      <w:bCs/>
      <w:color w:val="000000"/>
    </w:rPr>
  </w:style>
  <w:style w:type="character" w:styleId="Titre2Car">
    <w:name w:val="Titre 2 Car"/>
    <w:basedOn w:val="Policepardfaut"/>
    <w:qFormat/>
    <w:rPr>
      <w:rFonts w:ascii="Arial" w:hAnsi="Arial" w:eastAsia="Times New Roman" w:cs="Arial"/>
      <w:b/>
      <w:bCs/>
      <w:sz w:val="20"/>
      <w:szCs w:val="20"/>
      <w:lang w:val="en-US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PrformatHTMLCar">
    <w:name w:val="Préformaté HTML Car"/>
    <w:basedOn w:val="Policepardfaut"/>
    <w:qFormat/>
    <w:rPr>
      <w:rFonts w:ascii="Courier New" w:hAnsi="Courier New" w:eastAsia="Times New Roman" w:cs="Times New Roman"/>
      <w:sz w:val="20"/>
      <w:szCs w:val="20"/>
    </w:rPr>
  </w:style>
  <w:style w:type="character" w:styleId="Z22b">
    <w:name w:val="z22b"/>
    <w:basedOn w:val="Policepardfaut"/>
    <w:qFormat/>
    <w:rPr/>
  </w:style>
  <w:style w:type="character" w:styleId="LineNumbering">
    <w:name w:val="Line Number"/>
    <w:basedOn w:val="Policepardfaut"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Corpsdetexte3Car">
    <w:name w:val="Corps de texte 3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</w:rPr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RetraitcorpsdetexteCar">
    <w:name w:val="Retrait corps de texte Car"/>
    <w:basedOn w:val="Policepardfaut"/>
    <w:qFormat/>
    <w:rPr>
      <w:rFonts w:ascii="Times New Roman" w:hAnsi="Times New Roman" w:eastAsia="Times New Roman" w:cs="Arial"/>
      <w:iCs/>
      <w:sz w:val="24"/>
      <w:szCs w:val="24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Emphasis">
    <w:name w:val="Emphasis"/>
    <w:basedOn w:val="Policepardfau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0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  <w:jc w:val="both"/>
    </w:pPr>
    <w:rPr>
      <w:lang w:val="en-US"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  <w:szCs w:val="20"/>
    </w:rPr>
  </w:style>
  <w:style w:type="paragraph" w:styleId="Paragraphedeliste">
    <w:name w:val="Paragraphe de liste"/>
    <w:basedOn w:val="Normal"/>
    <w:qFormat/>
    <w:pPr>
      <w:spacing w:lineRule="auto" w:line="276" w:before="0" w:after="200"/>
      <w:ind w:left="720" w:hanging="0"/>
    </w:pPr>
    <w:rPr>
      <w:sz w:val="22"/>
      <w:szCs w:val="22"/>
      <w:lang w:val="en-US"/>
    </w:rPr>
  </w:style>
  <w:style w:type="paragraph" w:styleId="Corpsdetexte2">
    <w:name w:val="Corps de texte 2"/>
    <w:basedOn w:val="Normal"/>
    <w:qFormat/>
    <w:pPr>
      <w:spacing w:lineRule="auto" w:line="360" w:before="0" w:after="200"/>
      <w:jc w:val="both"/>
    </w:pPr>
    <w:rPr>
      <w:lang w:val="en-US"/>
    </w:rPr>
  </w:style>
  <w:style w:type="paragraph" w:styleId="Corpsdetexte3">
    <w:name w:val="Corps de texte 3"/>
    <w:basedOn w:val="Normal"/>
    <w:qFormat/>
    <w:pPr>
      <w:spacing w:lineRule="auto" w:line="360" w:before="0" w:after="200"/>
      <w:jc w:val="both"/>
    </w:pPr>
    <w:rPr>
      <w:b/>
      <w:bCs/>
      <w:lang w:val="en-US"/>
    </w:rPr>
  </w:style>
  <w:style w:type="paragraph" w:styleId="Xl23">
    <w:name w:val="xl2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b/>
      <w:b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i/>
      <w:iCs/>
    </w:rPr>
  </w:style>
  <w:style w:type="paragraph" w:styleId="Xl30">
    <w:name w:val="xl30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spacing w:before="280" w:after="280"/>
    </w:pPr>
    <w:rPr>
      <w:rFonts w:ascii="Arial" w:hAnsi="Arial" w:eastAsia="Arial Unicode MS" w:cs="Arial"/>
      <w:i/>
      <w:iCs/>
    </w:rPr>
  </w:style>
  <w:style w:type="paragraph" w:styleId="Xl32">
    <w:name w:val="xl3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 Unicode MS" w:hAnsi="Arial Unicode MS" w:eastAsia="Arial Unicode MS" w:cs="Arial Unicode MS"/>
    </w:rPr>
  </w:style>
  <w:style w:type="paragraph" w:styleId="Xl35">
    <w:name w:val="xl35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36">
    <w:name w:val="xl36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</w:rPr>
  </w:style>
  <w:style w:type="paragraph" w:styleId="Xl65">
    <w:name w:val="xl65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Xl66">
    <w:name w:val="xl66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7">
    <w:name w:val="xl67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  <w:u w:val="single"/>
    </w:rPr>
  </w:style>
  <w:style w:type="paragraph" w:styleId="Xl69">
    <w:name w:val="xl69"/>
    <w:basedOn w:val="Normal"/>
    <w:qFormat/>
    <w:pPr>
      <w:spacing w:before="280" w:after="280"/>
    </w:pPr>
    <w:rPr>
      <w:rFonts w:ascii="Arial Unicode MS" w:hAnsi="Arial Unicode MS" w:eastAsia="Arial Unicode MS" w:cs="Arial Unicode MS"/>
      <w:b/>
      <w:bCs/>
    </w:rPr>
  </w:style>
  <w:style w:type="paragraph" w:styleId="Xl70">
    <w:name w:val="xl70"/>
    <w:basedOn w:val="Normal"/>
    <w:qFormat/>
    <w:pPr>
      <w:spacing w:before="280" w:after="280"/>
      <w:jc w:val="center"/>
    </w:pPr>
    <w:rPr>
      <w:rFonts w:ascii="Arial Unicode MS" w:hAnsi="Arial Unicode MS" w:eastAsia="Arial Unicode MS" w:cs="Arial Unicode MS"/>
    </w:rPr>
  </w:style>
  <w:style w:type="paragraph" w:styleId="Xl71">
    <w:name w:val="xl71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2">
    <w:name w:val="xl72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Font5">
    <w:name w:val="font5"/>
    <w:basedOn w:val="Normal"/>
    <w:qFormat/>
    <w:pPr>
      <w:spacing w:before="280" w:after="280"/>
    </w:pPr>
    <w:rPr>
      <w:rFonts w:ascii="Calibri" w:hAnsi="Calibri" w:eastAsia="Arial Unicode MS" w:cs="Arial Unicode MS"/>
      <w:i/>
      <w:iCs/>
      <w:color w:val="000000"/>
      <w:sz w:val="22"/>
      <w:szCs w:val="22"/>
    </w:rPr>
  </w:style>
  <w:style w:type="paragraph" w:styleId="Xl73">
    <w:name w:val="xl73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Xl75">
    <w:name w:val="xl75"/>
    <w:basedOn w:val="Normal"/>
    <w:qFormat/>
    <w:pPr>
      <w:spacing w:before="280" w:after="280"/>
    </w:pPr>
    <w:rPr>
      <w:rFonts w:ascii="Calibri" w:hAnsi="Calibri" w:eastAsia="Arial Unicode MS" w:cs="Arial Unicode MS"/>
      <w:b/>
      <w:bCs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360"/>
      <w:ind w:firstLine="720"/>
      <w:jc w:val="both"/>
    </w:pPr>
    <w:rPr>
      <w:rFonts w:cs="Arial"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21:09:00Z</dcterms:created>
  <dc:creator>Yves</dc:creator>
  <dc:description/>
  <cp:keywords/>
  <dc:language>en-US</dc:language>
  <cp:lastModifiedBy>Yves</cp:lastModifiedBy>
  <dcterms:modified xsi:type="dcterms:W3CDTF">2011-10-19T12:55:00Z</dcterms:modified>
  <cp:revision>4</cp:revision>
  <dc:subject/>
  <dc:title/>
</cp:coreProperties>
</file>